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517D69" w14:textId="77777777" w:rsidR="00A72CE8" w:rsidRDefault="00A72CE8" w:rsidP="00A72CE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3 Definitions of EIDM Competence Attributes </w:t>
      </w:r>
    </w:p>
    <w:p w14:paraId="4244E210" w14:textId="77777777" w:rsidR="00A72CE8" w:rsidRDefault="00A72CE8" w:rsidP="00A72CE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0152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363"/>
        <w:gridCol w:w="2126"/>
        <w:gridCol w:w="2268"/>
        <w:gridCol w:w="2127"/>
        <w:gridCol w:w="2268"/>
      </w:tblGrid>
      <w:tr w:rsidR="00A72CE8" w14:paraId="675EF33C" w14:textId="77777777" w:rsidTr="00CE6085">
        <w:tc>
          <w:tcPr>
            <w:tcW w:w="136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7A14D23" w14:textId="77777777" w:rsidR="00A72CE8" w:rsidRPr="001C2B38" w:rsidRDefault="00A72CE8" w:rsidP="00CE6085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21922F0" w14:textId="77777777" w:rsidR="00A72CE8" w:rsidRPr="00E9485D" w:rsidRDefault="00A72CE8" w:rsidP="00CE6085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485D">
              <w:rPr>
                <w:rFonts w:ascii="Times New Roman" w:hAnsi="Times New Roman" w:cs="Times New Roman"/>
                <w:b/>
                <w:sz w:val="24"/>
                <w:szCs w:val="24"/>
              </w:rPr>
              <w:t>Knowledg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95E2842" w14:textId="77777777" w:rsidR="00A72CE8" w:rsidRPr="00E9485D" w:rsidRDefault="00A72CE8" w:rsidP="00CE6085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kills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C3B21FF" w14:textId="77777777" w:rsidR="00A72CE8" w:rsidRPr="00E9485D" w:rsidRDefault="00A72CE8" w:rsidP="00CE6085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485D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titudes/V</w:t>
            </w:r>
            <w:r w:rsidRPr="00E9485D">
              <w:rPr>
                <w:rFonts w:ascii="Times New Roman" w:hAnsi="Times New Roman" w:cs="Times New Roman"/>
                <w:b/>
                <w:sz w:val="24"/>
                <w:szCs w:val="24"/>
              </w:rPr>
              <w:t>alu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394326B" w14:textId="77777777" w:rsidR="00A72CE8" w:rsidRPr="00E9485D" w:rsidRDefault="00A72CE8" w:rsidP="00CE6085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485D">
              <w:rPr>
                <w:rFonts w:ascii="Times New Roman" w:hAnsi="Times New Roman" w:cs="Times New Roman"/>
                <w:b/>
                <w:sz w:val="24"/>
                <w:szCs w:val="24"/>
              </w:rPr>
              <w:t>Behavioural</w:t>
            </w:r>
          </w:p>
        </w:tc>
      </w:tr>
      <w:tr w:rsidR="00A72CE8" w14:paraId="2F904D8F" w14:textId="77777777" w:rsidTr="00CE6085"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40A61FC3" w14:textId="77777777" w:rsidR="00A72CE8" w:rsidRDefault="00A72CE8" w:rsidP="00CE6085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01D42F2" w14:textId="77777777" w:rsidR="00A72CE8" w:rsidRDefault="00A72CE8" w:rsidP="00CE6085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D9E2637" w14:textId="77777777" w:rsidR="00A72CE8" w:rsidRDefault="00A72CE8" w:rsidP="00CE6085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72CDFD2" w14:textId="77777777" w:rsidR="00A72CE8" w:rsidRDefault="00A72CE8" w:rsidP="00CE6085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F93854F" w14:textId="77777777" w:rsidR="00A72CE8" w:rsidRDefault="00A72CE8" w:rsidP="00CE6085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96DF1A8" w14:textId="77777777" w:rsidR="00A72CE8" w:rsidRDefault="00A72CE8" w:rsidP="00CE6085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9DC7838" w14:textId="77777777" w:rsidR="00A72CE8" w:rsidRPr="001C2B38" w:rsidRDefault="00A72CE8" w:rsidP="00CE6085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2B38">
              <w:rPr>
                <w:rFonts w:ascii="Times New Roman" w:hAnsi="Times New Roman" w:cs="Times New Roman"/>
                <w:b/>
                <w:sz w:val="24"/>
                <w:szCs w:val="24"/>
              </w:rPr>
              <w:t>Defini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9FCF368" w14:textId="54A8DF1F" w:rsidR="00A72CE8" w:rsidRDefault="00A72CE8" w:rsidP="00CE60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9485D">
              <w:rPr>
                <w:rFonts w:ascii="Times New Roman" w:hAnsi="Times New Roman" w:cs="Times New Roman"/>
                <w:sz w:val="24"/>
                <w:szCs w:val="24"/>
              </w:rPr>
              <w:t>Understanding the defining theoretical, practical concepts and principles of EIDM and the different levels of evid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97F6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81443F">
              <w:rPr>
                <w:rFonts w:ascii="Times New Roman" w:hAnsi="Times New Roman" w:cs="Times New Roman"/>
                <w:sz w:val="24"/>
                <w:szCs w:val="24"/>
              </w:rPr>
              <w:t>31-34]</w:t>
            </w:r>
          </w:p>
          <w:p w14:paraId="1812A863" w14:textId="77777777" w:rsidR="00A72CE8" w:rsidRPr="00E9485D" w:rsidRDefault="00A72CE8" w:rsidP="00CE60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ED29C02" w14:textId="06383F85" w:rsidR="00A72CE8" w:rsidRDefault="00A72CE8" w:rsidP="00CE60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9485D">
              <w:rPr>
                <w:rFonts w:ascii="Times New Roman" w:hAnsi="Times New Roman" w:cs="Times New Roman"/>
                <w:sz w:val="24"/>
                <w:szCs w:val="24"/>
              </w:rPr>
              <w:t>The application of EIDM knowledge to perform tasks related to EIDM in a practical setting</w:t>
            </w:r>
            <w:r w:rsidR="008144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1443F">
              <w:rPr>
                <w:rFonts w:ascii="Times New Roman" w:hAnsi="Times New Roman" w:cs="Times New Roman"/>
                <w:sz w:val="24"/>
                <w:szCs w:val="24"/>
              </w:rPr>
              <w:t>[31-34]</w:t>
            </w:r>
          </w:p>
          <w:p w14:paraId="10B7BB7E" w14:textId="77777777" w:rsidR="00A72CE8" w:rsidRDefault="00A72CE8" w:rsidP="00CE60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A07E2D" w14:textId="77777777" w:rsidR="00A72CE8" w:rsidRPr="00E9485D" w:rsidRDefault="00A72CE8" w:rsidP="00CE60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F158765" w14:textId="77777777" w:rsidR="00A72CE8" w:rsidRDefault="00A72CE8" w:rsidP="00CE60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9485D">
              <w:rPr>
                <w:rFonts w:ascii="Times New Roman" w:hAnsi="Times New Roman" w:cs="Times New Roman"/>
                <w:sz w:val="24"/>
                <w:szCs w:val="24"/>
              </w:rPr>
              <w:t>Perceptions, personal beliefs about, and the importance assigned to EID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7F8220F" w14:textId="66AEB3FE" w:rsidR="00A72CE8" w:rsidRPr="00E9485D" w:rsidRDefault="0081443F" w:rsidP="00CE60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1, 33]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53F505E" w14:textId="77777777" w:rsidR="00A72CE8" w:rsidRPr="00E9485D" w:rsidRDefault="00A72CE8" w:rsidP="00CE608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485D">
              <w:rPr>
                <w:rFonts w:ascii="Times New Roman" w:hAnsi="Times New Roman" w:cs="Times New Roman"/>
                <w:sz w:val="24"/>
                <w:szCs w:val="24"/>
              </w:rPr>
              <w:t>The enactment of EIDM steps in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al-life health care setting </w:t>
            </w:r>
          </w:p>
          <w:p w14:paraId="18FB2BD3" w14:textId="138DE99F" w:rsidR="00A72CE8" w:rsidRPr="00BC06BE" w:rsidRDefault="0081443F" w:rsidP="00CE60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1, 33, 35]</w:t>
            </w:r>
            <w:bookmarkStart w:id="0" w:name="_GoBack"/>
            <w:bookmarkEnd w:id="0"/>
          </w:p>
          <w:p w14:paraId="76CCF2EC" w14:textId="77777777" w:rsidR="00A72CE8" w:rsidRPr="00E9485D" w:rsidRDefault="00A72CE8" w:rsidP="00CE608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2CE8" w14:paraId="4E8A78CE" w14:textId="77777777" w:rsidTr="00CE6085">
        <w:tc>
          <w:tcPr>
            <w:tcW w:w="1363" w:type="dxa"/>
            <w:tcBorders>
              <w:top w:val="single" w:sz="4" w:space="0" w:color="auto"/>
            </w:tcBorders>
          </w:tcPr>
          <w:p w14:paraId="4DFC2A4F" w14:textId="77777777" w:rsidR="00A72CE8" w:rsidRDefault="00A72CE8" w:rsidP="00CE6085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DEFFDDA" w14:textId="77777777" w:rsidR="00A72CE8" w:rsidRDefault="00A72CE8" w:rsidP="00CE6085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AEA7646" w14:textId="77777777" w:rsidR="00A72CE8" w:rsidRPr="001C2B38" w:rsidRDefault="00A72CE8" w:rsidP="00CE6085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xampl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FC852B7" w14:textId="77777777" w:rsidR="00A72CE8" w:rsidRPr="001C2B38" w:rsidRDefault="00A72CE8" w:rsidP="00CE60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1C2B38">
              <w:rPr>
                <w:rFonts w:ascii="Times New Roman" w:hAnsi="Times New Roman" w:cs="Times New Roman"/>
                <w:sz w:val="24"/>
                <w:szCs w:val="24"/>
              </w:rPr>
              <w:t>nowing the different steps 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 EIDM or the hierarchy of evidence.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31A16E9" w14:textId="77777777" w:rsidR="00A72CE8" w:rsidRPr="00E9485D" w:rsidRDefault="00A72CE8" w:rsidP="00CE60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E9485D">
              <w:rPr>
                <w:rFonts w:ascii="Times New Roman" w:hAnsi="Times New Roman" w:cs="Times New Roman"/>
                <w:sz w:val="24"/>
                <w:szCs w:val="24"/>
              </w:rPr>
              <w:t>he ability to apply research evi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ce to a clinical case scenario.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AEDE028" w14:textId="77777777" w:rsidR="00A72CE8" w:rsidRPr="00E9485D" w:rsidRDefault="00A72CE8" w:rsidP="00CE60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E9485D">
              <w:rPr>
                <w:rFonts w:ascii="Times New Roman" w:hAnsi="Times New Roman" w:cs="Times New Roman"/>
                <w:sz w:val="24"/>
                <w:szCs w:val="24"/>
              </w:rPr>
              <w:t>he belief that EIDM is associated with positive outcomes or the valuing each of the separate steps of the EIDM proc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2BD2D95" w14:textId="77777777" w:rsidR="00A72CE8" w:rsidRPr="00E9485D" w:rsidRDefault="00A72CE8" w:rsidP="00CE608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E9485D">
              <w:rPr>
                <w:rFonts w:ascii="Times New Roman" w:hAnsi="Times New Roman" w:cs="Times New Roman"/>
                <w:sz w:val="24"/>
                <w:szCs w:val="24"/>
              </w:rPr>
              <w:t>dentifying a gap in patient care or critically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praising evidence related to a real world </w:t>
            </w:r>
            <w:r w:rsidRPr="00E9485D">
              <w:rPr>
                <w:rFonts w:ascii="Times New Roman" w:hAnsi="Times New Roman" w:cs="Times New Roman"/>
                <w:sz w:val="24"/>
                <w:szCs w:val="24"/>
              </w:rPr>
              <w:t xml:space="preserve">clinic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actice </w:t>
            </w:r>
            <w:r w:rsidRPr="00E9485D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7E33211E" w14:textId="77777777" w:rsidR="001F5217" w:rsidRDefault="0081443F"/>
    <w:sectPr w:rsidR="001F52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CE8"/>
    <w:rsid w:val="0006204E"/>
    <w:rsid w:val="000B26B1"/>
    <w:rsid w:val="000D5CCC"/>
    <w:rsid w:val="00171E91"/>
    <w:rsid w:val="001A31E3"/>
    <w:rsid w:val="002916DF"/>
    <w:rsid w:val="00296E0D"/>
    <w:rsid w:val="00343B79"/>
    <w:rsid w:val="003E0156"/>
    <w:rsid w:val="00416717"/>
    <w:rsid w:val="00494E6E"/>
    <w:rsid w:val="004A557C"/>
    <w:rsid w:val="004C0D54"/>
    <w:rsid w:val="004D1265"/>
    <w:rsid w:val="00512DC3"/>
    <w:rsid w:val="00547148"/>
    <w:rsid w:val="005618BF"/>
    <w:rsid w:val="0056680B"/>
    <w:rsid w:val="0057512B"/>
    <w:rsid w:val="00576AB0"/>
    <w:rsid w:val="00594B56"/>
    <w:rsid w:val="005E57FB"/>
    <w:rsid w:val="0062610D"/>
    <w:rsid w:val="007B2DE5"/>
    <w:rsid w:val="0081443F"/>
    <w:rsid w:val="008411BF"/>
    <w:rsid w:val="00895B7D"/>
    <w:rsid w:val="00972C35"/>
    <w:rsid w:val="009742E8"/>
    <w:rsid w:val="009B6A58"/>
    <w:rsid w:val="00A02B50"/>
    <w:rsid w:val="00A23EC7"/>
    <w:rsid w:val="00A5155E"/>
    <w:rsid w:val="00A72CE8"/>
    <w:rsid w:val="00A95285"/>
    <w:rsid w:val="00B2192A"/>
    <w:rsid w:val="00B8451C"/>
    <w:rsid w:val="00C0214E"/>
    <w:rsid w:val="00C20B71"/>
    <w:rsid w:val="00C27E3B"/>
    <w:rsid w:val="00C42B61"/>
    <w:rsid w:val="00C479DA"/>
    <w:rsid w:val="00C661E5"/>
    <w:rsid w:val="00D00B07"/>
    <w:rsid w:val="00D06854"/>
    <w:rsid w:val="00D53114"/>
    <w:rsid w:val="00D81CE0"/>
    <w:rsid w:val="00E573C1"/>
    <w:rsid w:val="00E97F6B"/>
    <w:rsid w:val="00F53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CC629"/>
  <w15:chartTrackingRefBased/>
  <w15:docId w15:val="{459B809B-4578-4EDA-A23E-9C3C9F698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2C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2CE8"/>
    <w:pPr>
      <w:ind w:left="720"/>
      <w:contextualSpacing/>
    </w:pPr>
  </w:style>
  <w:style w:type="table" w:styleId="TableGrid">
    <w:name w:val="Table Grid"/>
    <w:basedOn w:val="TableNormal"/>
    <w:uiPriority w:val="39"/>
    <w:rsid w:val="00A72C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elita</dc:creator>
  <cp:keywords/>
  <dc:description/>
  <cp:lastModifiedBy>Emily Belita</cp:lastModifiedBy>
  <cp:revision>4</cp:revision>
  <dcterms:created xsi:type="dcterms:W3CDTF">2018-10-11T13:42:00Z</dcterms:created>
  <dcterms:modified xsi:type="dcterms:W3CDTF">2018-10-11T13:45:00Z</dcterms:modified>
</cp:coreProperties>
</file>